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BF57BB" w14:textId="77777777" w:rsidR="00EC2BD4" w:rsidRPr="0069273C" w:rsidRDefault="00EC2BD4" w:rsidP="00EC2B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927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9273C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the study population by </w:t>
      </w:r>
      <w:r w:rsidRPr="000526E6">
        <w:rPr>
          <w:rFonts w:ascii="Times New Roman" w:hAnsi="Times New Roman" w:cs="Times New Roman"/>
          <w:b/>
          <w:bCs/>
          <w:i/>
          <w:iCs/>
          <w:sz w:val="24"/>
          <w:szCs w:val="24"/>
        </w:rPr>
        <w:t>Leishmania</w:t>
      </w:r>
      <w:r w:rsidRPr="0069273C">
        <w:rPr>
          <w:rFonts w:ascii="Times New Roman" w:hAnsi="Times New Roman" w:cs="Times New Roman"/>
          <w:b/>
          <w:bCs/>
          <w:sz w:val="24"/>
          <w:szCs w:val="24"/>
        </w:rPr>
        <w:t xml:space="preserve"> infection status at baseline (2015-2016) and follow-up visit status (2018-2019)</w:t>
      </w:r>
    </w:p>
    <w:tbl>
      <w:tblPr>
        <w:tblW w:w="5042" w:type="pct"/>
        <w:tblInd w:w="-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"/>
        <w:gridCol w:w="2843"/>
        <w:gridCol w:w="102"/>
        <w:gridCol w:w="1369"/>
        <w:gridCol w:w="102"/>
        <w:gridCol w:w="1192"/>
        <w:gridCol w:w="102"/>
        <w:gridCol w:w="1369"/>
        <w:gridCol w:w="102"/>
        <w:gridCol w:w="816"/>
        <w:gridCol w:w="109"/>
        <w:gridCol w:w="1262"/>
        <w:gridCol w:w="104"/>
        <w:gridCol w:w="1097"/>
        <w:gridCol w:w="104"/>
        <w:gridCol w:w="1262"/>
        <w:gridCol w:w="105"/>
        <w:gridCol w:w="816"/>
        <w:gridCol w:w="109"/>
      </w:tblGrid>
      <w:tr w:rsidR="00EC2BD4" w:rsidRPr="0097096F" w14:paraId="2A79A583" w14:textId="77777777" w:rsidTr="00DD11B4">
        <w:trPr>
          <w:gridBefore w:val="1"/>
          <w:wBefore w:w="41" w:type="pct"/>
          <w:trHeight w:val="420"/>
          <w:tblHeader/>
        </w:trPr>
        <w:tc>
          <w:tcPr>
            <w:tcW w:w="11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956DF5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1973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45B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Follow-up status among </w:t>
            </w:r>
          </w:p>
          <w:p w14:paraId="2E87651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negative </w:t>
            </w:r>
            <w:r w:rsidRPr="00A26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 xml:space="preserve">Leishmania </w:t>
            </w: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fection at baseline, n=479</w:t>
            </w:r>
          </w:p>
        </w:tc>
        <w:tc>
          <w:tcPr>
            <w:tcW w:w="1856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9EA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Follow-up status among </w:t>
            </w:r>
          </w:p>
          <w:p w14:paraId="4C59C22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ositive L</w:t>
            </w:r>
            <w:r w:rsidRPr="00A26A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eishmania</w:t>
            </w: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infection at baseline, n=164</w:t>
            </w:r>
          </w:p>
        </w:tc>
      </w:tr>
      <w:tr w:rsidR="00EC2BD4" w:rsidRPr="00E73A1F" w14:paraId="2C4C8FF1" w14:textId="77777777" w:rsidTr="00DD11B4">
        <w:trPr>
          <w:gridBefore w:val="1"/>
          <w:wBefore w:w="41" w:type="pct"/>
          <w:trHeight w:val="420"/>
          <w:tblHeader/>
        </w:trPr>
        <w:tc>
          <w:tcPr>
            <w:tcW w:w="112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628B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aracteristics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1AB5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Yes</w:t>
            </w:r>
          </w:p>
          <w:p w14:paraId="5A814BAC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=373 (%)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EEFC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o</w:t>
            </w:r>
          </w:p>
          <w:p w14:paraId="2F1D09CC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=106 (%)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9F32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Total</w:t>
            </w:r>
          </w:p>
          <w:p w14:paraId="0DA0EA9A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 = 479 (%)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DA94" w14:textId="77777777" w:rsidR="00EC2BD4" w:rsidRPr="006811A6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6811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484A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Yes</w:t>
            </w:r>
          </w:p>
          <w:p w14:paraId="72AC27B4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=133 (%)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2903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o</w:t>
            </w:r>
          </w:p>
          <w:p w14:paraId="233E456A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=31 (%)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A783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Total</w:t>
            </w:r>
          </w:p>
          <w:p w14:paraId="529C0250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E73A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highlight w:val="lightGray"/>
                <w14:ligatures w14:val="none"/>
              </w:rPr>
              <w:t>n=164 (%)</w:t>
            </w: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99F8" w14:textId="77777777" w:rsidR="00EC2BD4" w:rsidRPr="00E73A1F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:highlight w:val="lightGray"/>
                <w14:ligatures w14:val="none"/>
              </w:rPr>
            </w:pPr>
            <w:r w:rsidRPr="006811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EC2BD4" w:rsidRPr="0097096F" w14:paraId="6DDDABC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AEA05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Age 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3070A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E57F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05E8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17B17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01153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72AF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58B6E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E707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hAnsi="Times New Roman" w:cs="Times New Roman"/>
                <w:color w:val="000000"/>
                <w:szCs w:val="22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  <w:r w:rsidRPr="00A26A2A"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</w:tr>
      <w:tr w:rsidR="00EC2BD4" w:rsidRPr="0097096F" w14:paraId="39AA9C39" w14:textId="77777777" w:rsidTr="00DD11B4">
        <w:trPr>
          <w:gridAfter w:val="1"/>
          <w:wAfter w:w="41" w:type="pct"/>
          <w:trHeight w:val="420"/>
        </w:trPr>
        <w:tc>
          <w:tcPr>
            <w:tcW w:w="113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C1482DB" w14:textId="77777777" w:rsidR="00EC2BD4" w:rsidRPr="00791C82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  <w:r w:rsidRPr="00791C8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56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9ECEBF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4.1 (8.2)</w:t>
            </w:r>
          </w:p>
        </w:tc>
        <w:tc>
          <w:tcPr>
            <w:tcW w:w="497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126406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2.4 (9.1)</w:t>
            </w:r>
          </w:p>
        </w:tc>
        <w:tc>
          <w:tcPr>
            <w:tcW w:w="56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3823E3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3.7 (8.4)</w:t>
            </w:r>
          </w:p>
        </w:tc>
        <w:tc>
          <w:tcPr>
            <w:tcW w:w="34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699625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55DF9B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.1 (8.9)</w:t>
            </w:r>
          </w:p>
        </w:tc>
        <w:tc>
          <w:tcPr>
            <w:tcW w:w="462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141F37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2.7 (7.5)</w:t>
            </w:r>
          </w:p>
        </w:tc>
        <w:tc>
          <w:tcPr>
            <w:tcW w:w="525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A25099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3.1 (8.6)</w:t>
            </w:r>
          </w:p>
        </w:tc>
        <w:tc>
          <w:tcPr>
            <w:tcW w:w="34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79EDFA5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EC2BD4" w:rsidRPr="0097096F" w14:paraId="19CC93FD" w14:textId="77777777" w:rsidTr="00DD11B4">
        <w:trPr>
          <w:gridAfter w:val="1"/>
          <w:wAfter w:w="41" w:type="pct"/>
          <w:trHeight w:val="420"/>
        </w:trPr>
        <w:tc>
          <w:tcPr>
            <w:tcW w:w="1130" w:type="pct"/>
            <w:gridSpan w:val="2"/>
            <w:shd w:val="clear" w:color="auto" w:fill="auto"/>
            <w:noWrap/>
            <w:vAlign w:val="bottom"/>
          </w:tcPr>
          <w:p w14:paraId="613819D6" w14:textId="77777777" w:rsidR="00EC2BD4" w:rsidRPr="00791C82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  <w:r w:rsidRPr="00791C8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in-Max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</w:tcPr>
          <w:p w14:paraId="40440C7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1.6-71.3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</w:tcPr>
          <w:p w14:paraId="0DA0313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.1-72.1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</w:tcPr>
          <w:p w14:paraId="558DC77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.1-72.1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</w:tcPr>
          <w:p w14:paraId="3B2A76C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</w:tcPr>
          <w:p w14:paraId="671A7F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.1-73.7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</w:tcPr>
          <w:p w14:paraId="7E87791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.6-59.1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</w:tcPr>
          <w:p w14:paraId="2E3C7F5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20.1-73.7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</w:tcPr>
          <w:p w14:paraId="61EE9B6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7BEA52B5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8561505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9713EE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887E95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10F369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1FAF5C5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11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57527C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A83D86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F11E2D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C3798B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hAnsi="Times New Roman" w:cs="Times New Roman"/>
                <w:color w:val="000000"/>
                <w:szCs w:val="22"/>
              </w:rPr>
              <w:t>0.165</w:t>
            </w:r>
          </w:p>
        </w:tc>
      </w:tr>
      <w:tr w:rsidR="00EC2BD4" w:rsidRPr="0097096F" w14:paraId="01E5495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6773ECCD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55068D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89 (50.7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8D2B6F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1 (57.5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6C186F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0 (52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9642AF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2D03EA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2 (46.6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9FFB9F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61.3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28D64B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hAnsi="Times New Roman" w:cs="Times New Roman"/>
                <w:color w:val="000000"/>
                <w:szCs w:val="22"/>
              </w:rPr>
              <w:t>81 (49.4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55E68B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051BDD0E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43A91C6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5F7419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84 (49.3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99CBEA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5 (42.5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D4A393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29 (47.8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381260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C9CC5E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1 (53.4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56187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38.7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985523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hAnsi="Times New Roman" w:cs="Times New Roman"/>
                <w:color w:val="000000"/>
                <w:szCs w:val="22"/>
              </w:rPr>
              <w:t>83 (50.6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AB0A0F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7E72FD0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8FC13D7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Education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991E9F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DC9477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DC6F2B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45B7FC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4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541A87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52E8DFC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ADCD8F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57D2EA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06</w:t>
            </w:r>
          </w:p>
        </w:tc>
      </w:tr>
      <w:tr w:rsidR="00EC2BD4" w:rsidRPr="0097096F" w14:paraId="56577B60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C62D3C3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imary school and lower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662930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2 (43.4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EAEDC9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6 (43.4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5525CE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8 (43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3C3235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030CD5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6 (42.1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0B42C77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41.9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BEA1A6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9 (42.1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F03F83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B5EEB5C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752500B1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Secondary school   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79878F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2 (30.0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F648C1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2 (39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F5F46B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4 (32.1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527C33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1785FB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 (25.6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1FC76F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 (35.5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D6D0E9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5 (27.4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BD5926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2EB38A68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3781632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Vocational school    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0F8339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6 (12.3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4CE0D16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6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7CDF4D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3 (11.1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336F0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DA2925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 (18.0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0D5A32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9.7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EE0A67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 (16.5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B5F365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58EE4B58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38D18E79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Bachelor or higher    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A5397D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3 (14.2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3F5E64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 (10.4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B91233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4 (13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29FFD5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69B8F2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14.3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28CEEA4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 (12.9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4FED1A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 (14.0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EBECDE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7B13773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48CD57CB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Occupation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8ADE50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237448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D4D083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F404A7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77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076A60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02CB533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D4489E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96B0E6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957</w:t>
            </w:r>
          </w:p>
        </w:tc>
      </w:tr>
      <w:tr w:rsidR="00EC2BD4" w:rsidRPr="0097096F" w14:paraId="4B1374E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34D0E92C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employed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D8E0A6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 (8.3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D3143C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11.3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60295B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 (8.9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C35840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C182EB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9.8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26C4A7F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6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16BF91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9.1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063F726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0D49FFB1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44780227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gricultur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AF77C4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5 (30.8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3671E5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 (31.1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60396B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8 (30.9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02B9E3A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05ED97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8 (28.6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1CA016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 (35.5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DA596D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9 (29.9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499046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187221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6AE2E5D7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overnment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D98605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7.5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9B3DCF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6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430CBE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 (7.3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F0AD3D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D6E2CD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 (8.3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6BBC58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6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C9551B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7.9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76D920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6668C93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78343574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usines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5F3A69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8 (20.9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6F49D33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 (15.1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E394E0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4 (19.6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77278F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D979EA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21.0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3CAD6CE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25.8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438328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6 (21.9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AF7905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388A96D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CFB6578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aborer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370926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7 (23.3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0AE0D4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 (21.7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0413B8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0 (22.9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195B43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72F5ED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 (23.3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6F56FAF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19.3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6E7601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7 (22.6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55E951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2A45D9C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37CA20EE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05E2E5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 (9.1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8249E5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4.2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FDA53A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9 (10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05C9144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E1BA8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9.0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560921C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 (6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760B87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 (8.5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4916E6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6ADFAD70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4BFCDFA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Intravenous drug user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D4DDC3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F0709F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C173C7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4276E63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669942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B66934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92C300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1F3C644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41</w:t>
            </w:r>
          </w:p>
        </w:tc>
      </w:tr>
      <w:tr w:rsidR="00EC2BD4" w:rsidRPr="0097096F" w14:paraId="2431752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220DA3FD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058F5F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6 (84.7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6FE071B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6 (71.7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076B4A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92 (81.8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4FC22D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7D134D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8 (88.7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3FE633A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 (83.9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D57F23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4 (87.8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1F5224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72A3510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86763AF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167EB3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7 (15.3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AB88BF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 (28.3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4DEE99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7 (18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6B3EB5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F577BB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1.3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A32B80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16.1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6CBEC5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 (12.2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836BE2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6DF5916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39427E8E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creational drug user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6FDDBF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3EC460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A48712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82AF9B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18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3BA623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057446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EE719F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2DD46E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84</w:t>
            </w:r>
          </w:p>
        </w:tc>
      </w:tr>
      <w:tr w:rsidR="00EC2BD4" w:rsidRPr="0097096F" w14:paraId="22F3DF7F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00D766C6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28E6B4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28 (87.9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CB7841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 (85.8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752B20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9 (87.5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A85A52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41E339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3 (84.9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05AF1BC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 (74.2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9CA546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6 (82.9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215A1F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357982B0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00D1BF4A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9A43D8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5 (12.1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CD9D82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4.2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C4679F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0 (12.5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46C2E67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E0FE08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 (15.1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0225ACE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 (25.8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A67F30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17.1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00E3928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2996AEF0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1976984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Travel abroad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8B7A82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8BA805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5D9540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D7A728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27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D879B6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6617E6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53B3A4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3C371E6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07</w:t>
            </w:r>
          </w:p>
        </w:tc>
      </w:tr>
      <w:tr w:rsidR="00EC2BD4" w:rsidRPr="0097096F" w14:paraId="740FA8AE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4C1EC48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E92376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21 (86.1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A63916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4 (88.7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8CDFE5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5 (86.6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1A385C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94F2CC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0 (90.2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5D74DAD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 (80.6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6FBD46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5 (88.4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60F4D2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6F1EB62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7C72169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D5978E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2 (13.9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C804C3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11.3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0F90EC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4 (13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4DB8F40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B76CDE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 (9.8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27C58EC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19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1023D4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11.6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DF6C63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7B9543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083F8470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tilt hous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7C8770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08C410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FA7ADC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2EC30F1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88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C262CF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2F96AF4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2CF2A8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0A07BC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58</w:t>
            </w:r>
          </w:p>
        </w:tc>
      </w:tr>
      <w:tr w:rsidR="00EC2BD4" w:rsidRPr="0097096F" w14:paraId="7E7C8F41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2BE184EC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5B526A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3 (83.9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197C09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8 (73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5C4FD8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91 (81.6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13E401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C2D805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9 (74.4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8A2005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2 (71.0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9F40F5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1 (73.8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22FDD26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341BE399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0B909D6A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5F3951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0 (16.1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2CAB8C4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26.4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C31D32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8 (18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2E7EDBC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3C171B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 (25.6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3F34B4A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29.0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4033A7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 (26.2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AE6D23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7AABB15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2CF7270B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Raised animal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0A1AF4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5CD3DC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DC8147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FC53DB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94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CDE842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6F81B09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D60E04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888156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02</w:t>
            </w:r>
          </w:p>
        </w:tc>
      </w:tr>
      <w:tr w:rsidR="00EC2BD4" w:rsidRPr="0097096F" w14:paraId="02296BE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7BD7EF37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60101F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5 (76.4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FB5840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 (78.3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195C5F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68 (76.8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29D8B05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8F2772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9 (81.9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08D2538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 (80.6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7DA868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4 (81.7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568D7B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BEB3A9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0A1DCC53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434373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8 (23.6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5237FAA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3 (21.7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89727D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1 (23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9E0B64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CBCB03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 (18.1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DC0BDD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 (19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640B49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 (18.3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B5D78A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8BC689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1A32D606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Bed net  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B4955A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766FD3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50C3CB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4182BC6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40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F82BFE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66086D0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C4CD37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A59F94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48</w:t>
            </w:r>
          </w:p>
        </w:tc>
      </w:tr>
      <w:tr w:rsidR="00EC2BD4" w:rsidRPr="0097096F" w14:paraId="0E511E2B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7F0630BD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B88BD7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2 (35.4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7D9735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6 (43.4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C2ACD2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78 (37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010C8D3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9920DC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6 (42.1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5326ADB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 (35.5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DE2E31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7 (40.8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42E467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5E3C7E5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8FF052D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No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A7679F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1 (64.6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E320B2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0 (56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0E23B1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1 (62.8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2200F6F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A0EF18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7 (57.9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A55217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 (64.5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EF2708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7 (59.2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5D3ED1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642A8DD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1C71BAE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pportunistic infection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E7DC0C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1959284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0C69DB3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40ACCA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26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3D59108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CDD102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7C13F3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7BA42BA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68</w:t>
            </w:r>
          </w:p>
        </w:tc>
      </w:tr>
      <w:tr w:rsidR="00EC2BD4" w:rsidRPr="0097096F" w14:paraId="518E514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4F913120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No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0166A4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4 (94.9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46F8BF00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9 (93.4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FC4313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53 (94.6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4A149D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2A99EFA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5 (86.5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6E8AD45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 (90.3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F02150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3 (87.2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DEDA98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128CD383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BD1D11C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B500CB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 (5.1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6904B7B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 (6.6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50A107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 (5.4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1E26D5F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2EC114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8 (13.5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55F4D0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 (9.7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41B9C0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1 (12.8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23E7EA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0429CABD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3F9B0715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urrent Viral load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96B76D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6ABAD12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BF67DB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A429AD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79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83A37F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C82CC9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0F0657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6172977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9</w:t>
            </w:r>
          </w:p>
        </w:tc>
      </w:tr>
      <w:tr w:rsidR="00EC2BD4" w:rsidRPr="0097096F" w14:paraId="7E8ACE4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253569A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detectabl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622E36A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8 (90.6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21F35CF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4 (88.7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0414CD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2 (90.2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342D8BE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25DE94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8 (88.7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7CBFF8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4 (77.4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816754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42 (86.6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409DBDE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02C4A92F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2E17B28A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tectable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E2915A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 (9.4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6930600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 (11.3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7FE043B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7 (9.8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599250D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D3348A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 (11.3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37709A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 (22.6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58B952F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2 (13.4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58B0694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193E00C2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4D9B2D5D" w14:textId="77777777" w:rsidR="00EC2BD4" w:rsidRPr="00A26A2A" w:rsidRDefault="00EC2BD4" w:rsidP="00DD1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urrent CD4 cell count 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52838F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031DD64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2AB19837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7A29419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6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1BC5EC8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131023E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6D3E307A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05D6B72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3</w:t>
            </w:r>
          </w:p>
        </w:tc>
      </w:tr>
      <w:tr w:rsidR="00EC2BD4" w:rsidRPr="0097096F" w14:paraId="7787DEEF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7AAFC9EC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&gt;500 cell/mm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44E24C7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5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3.7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389C09B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1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9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552E33FB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46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2.3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688D175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7C59225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2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1.6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41843CA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9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0916C64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7.9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49C07651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415B0507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</w:tcPr>
          <w:p w14:paraId="32806B0A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01-500 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ell/mm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</w:tcPr>
          <w:p w14:paraId="03972DF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5 (17.4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</w:tcPr>
          <w:p w14:paraId="59CBDDBC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6 (24.5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</w:tcPr>
          <w:p w14:paraId="7D06502E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 (19.0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</w:tcPr>
          <w:p w14:paraId="763F019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</w:tcPr>
          <w:p w14:paraId="6A2C50D2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6 (27.1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</w:tcPr>
          <w:p w14:paraId="4125823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9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</w:tcPr>
          <w:p w14:paraId="5700A64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9 (29.9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</w:tcPr>
          <w:p w14:paraId="4EF8FEFD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C2BD4" w:rsidRPr="0097096F" w14:paraId="7998A345" w14:textId="77777777" w:rsidTr="00DD11B4">
        <w:trPr>
          <w:gridBefore w:val="1"/>
          <w:wBefore w:w="41" w:type="pct"/>
          <w:trHeight w:val="420"/>
        </w:trPr>
        <w:tc>
          <w:tcPr>
            <w:tcW w:w="1129" w:type="pct"/>
            <w:gridSpan w:val="2"/>
            <w:shd w:val="clear" w:color="auto" w:fill="auto"/>
            <w:noWrap/>
            <w:vAlign w:val="bottom"/>
            <w:hideMark/>
          </w:tcPr>
          <w:p w14:paraId="5BDCC491" w14:textId="77777777" w:rsidR="00EC2BD4" w:rsidRPr="00A26A2A" w:rsidRDefault="00EC2BD4" w:rsidP="00DD11B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&lt;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0 cell/mm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3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3F6DE58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8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497" w:type="pct"/>
            <w:gridSpan w:val="2"/>
            <w:shd w:val="clear" w:color="auto" w:fill="auto"/>
            <w:noWrap/>
            <w:vAlign w:val="center"/>
            <w:hideMark/>
          </w:tcPr>
          <w:p w14:paraId="760AAF93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5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65" w:type="pct"/>
            <w:gridSpan w:val="2"/>
            <w:shd w:val="clear" w:color="auto" w:fill="auto"/>
            <w:noWrap/>
            <w:vAlign w:val="center"/>
            <w:hideMark/>
          </w:tcPr>
          <w:p w14:paraId="12FE843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2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8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46" w:type="pct"/>
            <w:gridSpan w:val="2"/>
            <w:shd w:val="clear" w:color="auto" w:fill="auto"/>
            <w:noWrap/>
            <w:vAlign w:val="center"/>
            <w:hideMark/>
          </w:tcPr>
          <w:p w14:paraId="492284A6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4C47B244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1.3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462" w:type="pct"/>
            <w:gridSpan w:val="2"/>
            <w:shd w:val="clear" w:color="auto" w:fill="auto"/>
            <w:noWrap/>
            <w:vAlign w:val="center"/>
            <w:hideMark/>
          </w:tcPr>
          <w:p w14:paraId="758EABFF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1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525" w:type="pct"/>
            <w:gridSpan w:val="2"/>
            <w:shd w:val="clear" w:color="auto" w:fill="auto"/>
            <w:noWrap/>
            <w:vAlign w:val="center"/>
            <w:hideMark/>
          </w:tcPr>
          <w:p w14:paraId="7D6958E8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.2</w:t>
            </w:r>
            <w:r w:rsidRPr="00A26A2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center"/>
            <w:hideMark/>
          </w:tcPr>
          <w:p w14:paraId="4D84C579" w14:textId="77777777" w:rsidR="00EC2BD4" w:rsidRPr="00A26A2A" w:rsidRDefault="00EC2BD4" w:rsidP="00DD1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0EBDBF6A" w14:textId="10207F4A" w:rsidR="00241903" w:rsidRPr="00EC2BD4" w:rsidRDefault="00EC2BD4">
      <w:pPr>
        <w:rPr>
          <w:sz w:val="24"/>
          <w:szCs w:val="24"/>
        </w:rPr>
      </w:pPr>
      <w:r w:rsidRPr="00E73A1F">
        <w:rPr>
          <w:rFonts w:ascii="Times New Roman" w:hAnsi="Times New Roman" w:cs="Times New Roman"/>
          <w:szCs w:val="22"/>
          <w:highlight w:val="lightGray"/>
        </w:rPr>
        <w:t>*P</w:t>
      </w:r>
      <w:r w:rsidRPr="00E73A1F">
        <w:rPr>
          <w:rFonts w:ascii="Times New Roman" w:hAnsi="Times New Roman" w:cs="Times New Roman"/>
          <w:i/>
          <w:iCs/>
          <w:szCs w:val="22"/>
          <w:highlight w:val="lightGray"/>
        </w:rPr>
        <w:t xml:space="preserve"> </w:t>
      </w:r>
      <w:r w:rsidRPr="00E73A1F">
        <w:rPr>
          <w:rFonts w:ascii="Times New Roman" w:hAnsi="Times New Roman" w:cs="Times New Roman"/>
          <w:szCs w:val="22"/>
          <w:highlight w:val="lightGray"/>
        </w:rPr>
        <w:t>&lt; 0.05 = statistically significance using the chi-square test</w:t>
      </w:r>
    </w:p>
    <w:sectPr w:rsidR="00241903" w:rsidRPr="00EC2BD4" w:rsidSect="00EC2BD4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D4"/>
    <w:rsid w:val="00241903"/>
    <w:rsid w:val="00CB3259"/>
    <w:rsid w:val="00EC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61DC3"/>
  <w15:chartTrackingRefBased/>
  <w15:docId w15:val="{0E3585A8-2C8F-4C9B-A1C3-0D6A7BE8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2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nlerd Piyaraj</dc:creator>
  <cp:keywords/>
  <dc:description/>
  <cp:lastModifiedBy>Phunlerd Piyaraj</cp:lastModifiedBy>
  <cp:revision>1</cp:revision>
  <dcterms:created xsi:type="dcterms:W3CDTF">2024-07-12T03:43:00Z</dcterms:created>
  <dcterms:modified xsi:type="dcterms:W3CDTF">2024-07-12T03:44:00Z</dcterms:modified>
</cp:coreProperties>
</file>